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90C106B" w14:textId="77777777" w:rsidR="00790E7D" w:rsidRPr="00790E7D" w:rsidRDefault="00790E7D" w:rsidP="00790E7D">
      <w:pPr>
        <w:rPr>
          <w:rFonts w:ascii="Times New Roman" w:eastAsia="Times New Roman" w:hAnsi="Times New Roman" w:cs="Times New Roman"/>
          <w:i/>
          <w:iCs/>
          <w:sz w:val="22"/>
          <w:szCs w:val="22"/>
          <w:u w:val="single"/>
          <w:lang w:eastAsia="en-US"/>
        </w:rPr>
      </w:pPr>
      <w:r w:rsidRPr="00790E7D">
        <w:rPr>
          <w:rFonts w:ascii="Arial" w:eastAsia="Times New Roman" w:hAnsi="Arial" w:cs="Arial"/>
          <w:i/>
          <w:iCs/>
          <w:sz w:val="22"/>
          <w:szCs w:val="22"/>
          <w:u w:val="single"/>
          <w:lang w:eastAsia="en-US"/>
        </w:rPr>
        <w:t>Descriptions of Additional Supplementary files</w:t>
      </w:r>
    </w:p>
    <w:p w14:paraId="06D4A43A" w14:textId="77777777" w:rsidR="00790E7D" w:rsidRDefault="00790E7D">
      <w:pPr>
        <w:rPr>
          <w:rFonts w:ascii="Arial" w:hAnsi="Arial" w:cs="Arial"/>
          <w:b/>
          <w:bCs/>
          <w:sz w:val="22"/>
          <w:szCs w:val="22"/>
        </w:rPr>
      </w:pPr>
    </w:p>
    <w:p w14:paraId="3B12B0A1" w14:textId="7388B34B" w:rsidR="0061262B" w:rsidRPr="00511DF5" w:rsidRDefault="0061262B" w:rsidP="0061262B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Pr="00511DF5">
        <w:rPr>
          <w:rFonts w:ascii="Arial" w:hAnsi="Arial" w:cs="Arial"/>
          <w:b/>
          <w:bCs/>
          <w:sz w:val="22"/>
          <w:szCs w:val="22"/>
        </w:rPr>
        <w:t>Movi</w:t>
      </w:r>
      <w:r>
        <w:rPr>
          <w:rFonts w:ascii="Arial" w:hAnsi="Arial" w:cs="Arial"/>
          <w:b/>
          <w:bCs/>
          <w:sz w:val="22"/>
          <w:szCs w:val="22"/>
        </w:rPr>
        <w:t>e</w:t>
      </w:r>
      <w:r w:rsidRPr="00511DF5">
        <w:rPr>
          <w:rFonts w:ascii="Arial" w:hAnsi="Arial" w:cs="Arial"/>
          <w:b/>
          <w:bCs/>
          <w:sz w:val="22"/>
          <w:szCs w:val="22"/>
        </w:rPr>
        <w:t xml:space="preserve"> </w:t>
      </w:r>
      <w:r>
        <w:rPr>
          <w:rFonts w:ascii="Arial" w:hAnsi="Arial" w:cs="Arial"/>
          <w:b/>
          <w:bCs/>
          <w:sz w:val="22"/>
          <w:szCs w:val="22"/>
        </w:rPr>
        <w:t xml:space="preserve">1 </w:t>
      </w:r>
      <w:r w:rsidRPr="00511DF5">
        <w:rPr>
          <w:rFonts w:ascii="Arial" w:hAnsi="Arial" w:cs="Arial"/>
          <w:b/>
          <w:bCs/>
          <w:sz w:val="22"/>
          <w:szCs w:val="22"/>
        </w:rPr>
        <w:t xml:space="preserve">| </w:t>
      </w:r>
      <w:r w:rsidRPr="0029344C">
        <w:rPr>
          <w:rFonts w:ascii="Arial" w:hAnsi="Arial" w:cs="Arial"/>
          <w:b/>
          <w:bCs/>
          <w:sz w:val="22"/>
          <w:szCs w:val="22"/>
        </w:rPr>
        <w:t>3D variability analysis of Uba7-UBE2L6-ISG15(t)/ISG15(a) complex</w:t>
      </w:r>
    </w:p>
    <w:p w14:paraId="570ED426" w14:textId="77777777" w:rsidR="0061262B" w:rsidRDefault="0061262B" w:rsidP="0061262B">
      <w:pPr>
        <w:rPr>
          <w:rFonts w:ascii="Arial" w:hAnsi="Arial" w:cs="Arial"/>
          <w:sz w:val="22"/>
          <w:szCs w:val="22"/>
        </w:rPr>
      </w:pPr>
      <w:r w:rsidRPr="00511DF5">
        <w:rPr>
          <w:rFonts w:ascii="Arial" w:hAnsi="Arial" w:cs="Arial"/>
          <w:sz w:val="22"/>
          <w:szCs w:val="22"/>
        </w:rPr>
        <w:t>The 3D variability analysis of Uba7-UBE2L6-ISG15(t)/ISG15(a) complex</w:t>
      </w:r>
      <w:r>
        <w:rPr>
          <w:rFonts w:ascii="Arial" w:hAnsi="Arial" w:cs="Arial"/>
          <w:sz w:val="22"/>
          <w:szCs w:val="22"/>
        </w:rPr>
        <w:t xml:space="preserve"> shows crosstalk between the NTD of ISG15(a) with UFD domain of Uba7 at low resolutions.</w:t>
      </w:r>
    </w:p>
    <w:p w14:paraId="45E9F2C1" w14:textId="77777777" w:rsidR="0061262B" w:rsidRDefault="0061262B">
      <w:pPr>
        <w:rPr>
          <w:rFonts w:ascii="Arial" w:hAnsi="Arial" w:cs="Arial"/>
          <w:b/>
          <w:bCs/>
          <w:sz w:val="22"/>
          <w:szCs w:val="22"/>
        </w:rPr>
      </w:pPr>
    </w:p>
    <w:p w14:paraId="486ACD3C" w14:textId="58C5B846" w:rsidR="00535FD3" w:rsidRPr="00511DF5" w:rsidRDefault="00790E7D">
      <w:pPr>
        <w:rPr>
          <w:rFonts w:ascii="Arial" w:hAnsi="Arial" w:cs="Arial"/>
          <w:b/>
          <w:bCs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 xml:space="preserve">Supplementary </w:t>
      </w:r>
      <w:r w:rsidR="00E172AB" w:rsidRPr="00511DF5">
        <w:rPr>
          <w:rFonts w:ascii="Arial" w:hAnsi="Arial" w:cs="Arial"/>
          <w:b/>
          <w:bCs/>
          <w:sz w:val="22"/>
          <w:szCs w:val="22"/>
        </w:rPr>
        <w:t xml:space="preserve">Movie </w:t>
      </w:r>
      <w:r w:rsidR="0061262B">
        <w:rPr>
          <w:rFonts w:ascii="Arial" w:hAnsi="Arial" w:cs="Arial"/>
          <w:b/>
          <w:bCs/>
          <w:sz w:val="22"/>
          <w:szCs w:val="22"/>
        </w:rPr>
        <w:t>2</w:t>
      </w:r>
      <w:r w:rsidR="00E172AB" w:rsidRPr="00511DF5">
        <w:rPr>
          <w:rFonts w:ascii="Arial" w:hAnsi="Arial" w:cs="Arial"/>
          <w:b/>
          <w:bCs/>
          <w:sz w:val="22"/>
          <w:szCs w:val="22"/>
        </w:rPr>
        <w:t xml:space="preserve"> | </w:t>
      </w:r>
      <w:r w:rsidR="00691499">
        <w:rPr>
          <w:rFonts w:ascii="Arial" w:hAnsi="Arial" w:cs="Arial"/>
          <w:b/>
          <w:bCs/>
          <w:sz w:val="22"/>
          <w:szCs w:val="22"/>
        </w:rPr>
        <w:t>Conformational changes accompanying ISG15 activation and thioester transfer by Uba7</w:t>
      </w:r>
    </w:p>
    <w:p w14:paraId="626C3E42" w14:textId="152F8A1D" w:rsidR="00B8050F" w:rsidRDefault="0061262B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The movie provides a model of how Uba7 catalyzes ISG15 adenylation, thiolation, and E1-E2 thioester transfer to UBE2L6.</w:t>
      </w:r>
    </w:p>
    <w:p w14:paraId="3DAE11AA" w14:textId="59E8694B" w:rsidR="00AB2C32" w:rsidRDefault="00AB2C32">
      <w:pPr>
        <w:rPr>
          <w:rFonts w:ascii="Arial" w:hAnsi="Arial" w:cs="Arial"/>
          <w:sz w:val="22"/>
          <w:szCs w:val="22"/>
        </w:rPr>
      </w:pPr>
    </w:p>
    <w:p w14:paraId="4A24C236" w14:textId="77777777" w:rsidR="00B8050F" w:rsidRPr="00511DF5" w:rsidRDefault="00B8050F">
      <w:pPr>
        <w:rPr>
          <w:rFonts w:ascii="Arial" w:hAnsi="Arial" w:cs="Arial"/>
          <w:sz w:val="22"/>
          <w:szCs w:val="22"/>
        </w:rPr>
      </w:pPr>
    </w:p>
    <w:p w14:paraId="17BC941A" w14:textId="430EF9CC" w:rsidR="001C384E" w:rsidRDefault="001C384E" w:rsidP="00B8050F">
      <w:pPr>
        <w:rPr>
          <w:rFonts w:ascii="Arial" w:hAnsi="Arial" w:cs="Arial"/>
          <w:sz w:val="22"/>
          <w:szCs w:val="22"/>
        </w:rPr>
      </w:pPr>
    </w:p>
    <w:p w14:paraId="3091E48C" w14:textId="77777777" w:rsidR="00286F58" w:rsidRDefault="00286F58" w:rsidP="00B8050F">
      <w:pPr>
        <w:rPr>
          <w:rFonts w:ascii="Arial" w:hAnsi="Arial" w:cs="Arial"/>
          <w:sz w:val="22"/>
          <w:szCs w:val="22"/>
        </w:rPr>
      </w:pPr>
    </w:p>
    <w:p w14:paraId="44BA0983" w14:textId="52A9576D" w:rsidR="005A6EE4" w:rsidRPr="00C2204C" w:rsidRDefault="00C2204C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 xml:space="preserve"> </w:t>
      </w:r>
    </w:p>
    <w:sectPr w:rsidR="005A6EE4" w:rsidRPr="00C220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ngXian Light">
    <w:altName w:val="等线 Light"/>
    <w:panose1 w:val="02010600030101010101"/>
    <w:charset w:val="86"/>
    <w:family w:val="auto"/>
    <w:notTrueType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28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72AB"/>
    <w:rsid w:val="00065D6F"/>
    <w:rsid w:val="00076799"/>
    <w:rsid w:val="00092318"/>
    <w:rsid w:val="000C27C5"/>
    <w:rsid w:val="001C384E"/>
    <w:rsid w:val="001C608A"/>
    <w:rsid w:val="001E4DB8"/>
    <w:rsid w:val="00286F58"/>
    <w:rsid w:val="0029344C"/>
    <w:rsid w:val="00351905"/>
    <w:rsid w:val="003A1658"/>
    <w:rsid w:val="003B4A8D"/>
    <w:rsid w:val="00424BC7"/>
    <w:rsid w:val="004C6DB8"/>
    <w:rsid w:val="004C78CE"/>
    <w:rsid w:val="00511DF5"/>
    <w:rsid w:val="00535FD3"/>
    <w:rsid w:val="00537723"/>
    <w:rsid w:val="005A254C"/>
    <w:rsid w:val="005A6EE4"/>
    <w:rsid w:val="005E24A4"/>
    <w:rsid w:val="0061262B"/>
    <w:rsid w:val="00625DE1"/>
    <w:rsid w:val="006345C7"/>
    <w:rsid w:val="00691499"/>
    <w:rsid w:val="00742097"/>
    <w:rsid w:val="00790E7D"/>
    <w:rsid w:val="007B1C3B"/>
    <w:rsid w:val="007D2BCC"/>
    <w:rsid w:val="00892E85"/>
    <w:rsid w:val="00922E9A"/>
    <w:rsid w:val="009842B0"/>
    <w:rsid w:val="009E223F"/>
    <w:rsid w:val="00A3677A"/>
    <w:rsid w:val="00AB2C32"/>
    <w:rsid w:val="00AC7A45"/>
    <w:rsid w:val="00AE2EA6"/>
    <w:rsid w:val="00B118AA"/>
    <w:rsid w:val="00B8050F"/>
    <w:rsid w:val="00BB4DFD"/>
    <w:rsid w:val="00C2204C"/>
    <w:rsid w:val="00C5434A"/>
    <w:rsid w:val="00C6200F"/>
    <w:rsid w:val="00E059D2"/>
    <w:rsid w:val="00E172AB"/>
    <w:rsid w:val="00E5145D"/>
    <w:rsid w:val="00EB24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799F5BD"/>
  <w15:chartTrackingRefBased/>
  <w15:docId w15:val="{2F8F70CA-5734-1948-845D-CB85F61569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markedcontent">
    <w:name w:val="markedcontent"/>
    <w:basedOn w:val="DefaultParagraphFont"/>
    <w:rsid w:val="00790E7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744983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78</Words>
  <Characters>451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ar, Mohammad</dc:creator>
  <cp:keywords/>
  <dc:description/>
  <cp:lastModifiedBy>Olsen, Shaun K</cp:lastModifiedBy>
  <cp:revision>3</cp:revision>
  <dcterms:created xsi:type="dcterms:W3CDTF">2023-05-30T21:14:00Z</dcterms:created>
  <dcterms:modified xsi:type="dcterms:W3CDTF">2023-05-31T00:14:00Z</dcterms:modified>
</cp:coreProperties>
</file>